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 List of miRNA in TLDA chips</w:t>
      </w:r>
    </w:p>
    <w:tbl>
      <w:tblPr>
        <w:tblW w:w="11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685"/>
        <w:gridCol w:w="1080"/>
        <w:gridCol w:w="1080"/>
        <w:gridCol w:w="803"/>
        <w:gridCol w:w="2612"/>
        <w:gridCol w:w="821"/>
        <w:gridCol w:w="979"/>
      </w:tblGrid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LDA 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T c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T contro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LDA 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R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T cas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T control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s-miR-155-4395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7-3p-43731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a-4373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7-5p-43953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b-4395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1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8-43953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c-4373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9-3p-43732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d-4395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9-5p-43731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e-4395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0a-43731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f-4373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0b-43731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g-4395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2-43731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8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0-4373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3a-43953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1-4395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3b-43953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3-4373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4-43732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5-4395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5a-43731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6a-4395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5b-43953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6b-4373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6-43731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7-4373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7-43733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a-4373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8-43953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b-4395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9-3p-43954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2-4395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9-5p-43954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4-4373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0-3p-43953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5a-3p-4395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0-5p-43733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5a-5p-4395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1-43731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5b-4373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2-3p-43731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6-4395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2-5p-43953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3-4395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5-43953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1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-4395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6-43953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5-4395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7-43733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6a-4373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8-3p-43952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6b-3p-4395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a-439553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6b-5p-4373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b-43953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7-4373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0-43731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7b-439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1-43954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8a-4373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2-43731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8b-4373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3a-3p-43953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9-4395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3a-5p-43953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1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0-4373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3b-43954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6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4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2-4395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4-4373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3-4373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5-43731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4-4373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6b-43953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a-4373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7-43731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1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b-4373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8-43953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6-4373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9a-3p-43954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7-4395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9a-5p-43732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1a-4373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9b-5p-43731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1c-4373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a-43730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2-4395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b-43730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0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3-4395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a-43780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4-4373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b-43953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c-4395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0c-43953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2-4395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1-43730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3-4373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2-43953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4-4373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3-43954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5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5-4373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-43730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8-4373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4-43952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8b-4395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a-43730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a-4373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b-43730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b-4373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4-43730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2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0-4373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5-43730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5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1-4373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6a-43951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7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2-4373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6b-43951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-4373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7a-43732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4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4-4395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7b-43730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5-4373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8-3p-43955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6a-43953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8-5p-43730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6b-4395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6-3p-43952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7-4395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6-5p-43730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8-4373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8-43953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9-1-3p-4395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9-3p-43731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9-2-3p-4395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9-5p-43731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9-5p-4373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a-4395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7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0-4373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b-43732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0b-4395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c-43951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5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1a-4373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9-3p-43952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1b-4395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9-5p-43953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a-4378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b-43951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b-4378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0-43953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c-4378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2-3p-43953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0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b-4373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2-5p-43952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c-4373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5-43952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1-4395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6-43730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0-43953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a-43951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3-3p-4395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c-5p-43730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-4395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1-5p-43730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4-3p-4395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2-3p-43952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4-5p-4373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2-5p-43780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5-4373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3-43780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6-4373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5-43731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8-4373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7-43730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9-4373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9-3p-43730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0-3p-4373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9-5p-43731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0-5p-4395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0-43953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1-3p-4373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1-3p-43952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1-5p-4395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2-43730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5-4373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3-43780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7-5p-4395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4a-43730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8-3p-4395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4b-43810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4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5-4373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49b-43810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6a-4373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0a-43954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6b-4373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0b-3p-43953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6c-4395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0b-5p-43953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7-4373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1-43733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7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9-4373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2-43954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0-4373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3-43954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1-4373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4-43954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4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2-4373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5-3p-43953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3-4373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5-5p-43780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4-4373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3-5p-43954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4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09-5p-4395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4-43810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95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10-4378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5-3p-43780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11-4381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5-5p-43732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12-4373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6-3p-43952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2a-4395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6-5p-43780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3-5p-4395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7a-43780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4-4373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7b-43781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5-43809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8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8-43954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9-4373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9-43954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1-4395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0-3p-43732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3-4373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1-3p-43954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48-4373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1-5p-43810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49a-4373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2-43732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3-4395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3-5p-43952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4-4395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5-3p-43954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5-4381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5-5p-43732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6-4386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6a-5p-43955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9-3p-4395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6b-43951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9-5p-4381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7a-43955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1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0-4395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7b-43732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1-3p-4395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7c-43732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1-5p-4373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a-3p-43955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2-3p-4395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a-5p-43955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2-5p-4373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b-43732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3-4373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c-43955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4-4395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d-3p-43732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2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5-4395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d-5p-43955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6-4373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e-43955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7-4373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f-43954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8-3p-4373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a-43955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8-5p-4395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c-3p-43732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9-3-5p-4395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d-43955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9-5p-4395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e-43954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0-4395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a-3p-43732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1-4373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a-5p-43780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2-3p-4381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b-43732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2-5p-4373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d-5p-43955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e-4373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d-3p-4381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f-4373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d-5p-43953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g-4373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1b-43809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1-4373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6-3p-43954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2-4395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6-5p-43954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3-4395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1-43809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4-5p-4395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0-43954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5-3p-4395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4-3p-43954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8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5-5p-4378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6-3p-43954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6b-4395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6-5p-43954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32-3p-4395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9-43955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32-5p-4380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2-3p-43955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39-4378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2-5p-43951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1-4395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9-43955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2-3p-4378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0-5p-43951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2-5p-4395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7-43809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4-4395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8-43951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5-4395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5-3p-43867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a-3p-4380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5-5p-43954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a-5p-4395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6-43955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b-3p-4380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8-438099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b-5p-4395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4-43955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c-3p-4380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5-43955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8c-5p-43955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7-43809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8-5p-4395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5-3p-43954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9-4395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5-5p-43954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5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6-4395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6-3p-43953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2-4380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6-5p-43953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1-4381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7-43954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2-4395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8-43953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3-4395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9-43953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4-3p-4395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90-43953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4-5p-4381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91a-43953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5-4381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91b-43953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60-4380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92a-43953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71-3p-4395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a-439516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9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72-4395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-43733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74-4395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-43732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08-4395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5-43730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1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44-4395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6-43733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58-4395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8-43730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1-4395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9a-4373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2-4395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9b-43730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3-4395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a*-43954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4-43953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b*-43955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5-3p-4395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d*-43781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6-3p-4395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e*-43955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6-5p-4395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f-1*-43955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f-2*-4395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3*-43952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g*-4395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4*-43952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let-7i*-4395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5*-43952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8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8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0*-4395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6a*-43952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1*-4395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8a*-43952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5*-4395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8b*-43952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6a*-4395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9*-43952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6b*-4395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1-3p-43953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6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a*-4395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4*-43780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0b*-43954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5*-43953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2*-4395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a*-43955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4*-4395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5b*-43952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5b-1*-4395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6-1*-43955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5b-2*-4395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6-2*-43952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26*-4373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7*-43955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0a*-4395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1a*-43730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0b*-4395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1a-2*-43954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6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2*-4395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1c*-43954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5a*-4395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2*-43780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5b*-4395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3*-43953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6*-4395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5*-43952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8-1*-4395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6*-43952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38-2*-4395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8-5p-43954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2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41*-4395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a*-43955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8b*-43954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b*-43952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0b-4395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4-1*-43955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2*-4395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5*-43955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3b*-4395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6a-1*-43955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4*-43954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6a-2*-43952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5*-4395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6b*-43955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a*-4395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7a*-43955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8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b-1*-4395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7b*-43952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19b-2*-4395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a*-43955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a*-4373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b-1*-43952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b*-4395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b-2*-43952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0c*-4395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9c*-43811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2*-4395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a*-43954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6-4373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b*-43952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a*-4395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c*-43732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0b*-4395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d*-439523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*-4395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2d-43730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3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4*-4395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a*-43730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0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18-2*-4395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a-43730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1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*-4395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b*-43952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1*-4395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c-1*-43952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2*-4395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c-2*-43952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23*-4395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d*-43954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23a*-4395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d-43730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8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1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e*-4373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5*-43954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0e-4395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1*-43954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2*-4395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2*-43780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5*-4395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32-437328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7-3p-4395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2*-43954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3a*-4395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54*-43951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0*-4395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88*-43732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a*-4395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3*-43732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1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4b*-4373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7*-43954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1-3p-4395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7-43732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9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3*-4380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98-43732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67*-4395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0*-43732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3*-4373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5*-43951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1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4a*-4395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09-3p-439534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4b*-4395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3-3p-43952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6a*-4395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6a-3p-43731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5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7*-4395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7*-43780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8*-4373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c*-43780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8-4395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e*-43954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79*-4395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8f*-43954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380*-4373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b-3p-439549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09-3p-4395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19e*-437808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11*-4395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c-3p-43955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424*-4395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0h-43732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4-3p-4378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1-43810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26b*-4395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2-43810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1*-4395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3-43810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3-4395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5-43810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5*-4395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78-4381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49-4380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0-43810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0*-4380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1-43867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0-4395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3-43810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1a-4380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4-43810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1b*-4395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5-43810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2-4380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6-43809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3-4380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7-43809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4-4380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8-43809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5-4380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89*-43809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7-4380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1-43809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4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38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8-4380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2-43809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59-4380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3*-43809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2-4380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3-43955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3-4380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5-43951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4-4380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6-43809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5-4380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99-43809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6-4380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0-43809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7-4380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1-43809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569-4380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3-43809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4-4380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3-43809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5-4386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1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4-43809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6-4380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5-43809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93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7-4380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7-43809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8-4380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8-43809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09-4380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9-43809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9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0-43809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0-438674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2-4380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1-43809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3-4380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3-43809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4-4380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4-43809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6*-4380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5-43810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2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7-4380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6-43810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19-4380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7-43810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1-4381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8-43810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2-4380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49-4381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3-4386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0-43810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6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4*-4380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6-43809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5*-4395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0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7-43809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6-4380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8-43809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8-3p-4395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59-43809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29*-4380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61-43810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0-4380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9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62-43810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1-4380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68-43951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32-4380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675-43951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08*-4395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a-1*-43952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-1*-4381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0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a-2*-43952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-2*-4395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b*-43954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-4378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*-43952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44*-4395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3-43952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0-4395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4-43952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6-4395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5-43952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7-3p-4395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6-439529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7-5p-4395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7-43952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8-3p-4395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0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8-439529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9-3p-4395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39-43952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69-5p-4395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9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41-43952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770-5p-4395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42-43952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94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01-4395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2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43-43952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5-5p-4395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44-43953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77-4395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9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6*-43952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88*-4395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9a*-43952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892b-43953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9b*-43953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96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*-4395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2-43952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0-4395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3-43952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81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1-4395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a-miR-924-43952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1:53:00Z</dcterms:created>
  <dc:creator>Cindy</dc:creator>
  <dc:description/>
  <dc:language>en-US</dc:language>
  <cp:lastModifiedBy>Cindy</cp:lastModifiedBy>
  <dcterms:modified xsi:type="dcterms:W3CDTF">2011-08-03T01:53:00Z</dcterms:modified>
  <cp:revision>1</cp:revision>
  <dc:subject/>
  <dc:title/>
</cp:coreProperties>
</file>